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ist of GenBank accession numbers for the microorganisms shown in the phylogenetic trees in Figures 1, 2 and 3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280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8"/>
        <w:gridCol w:w="2375"/>
        <w:gridCol w:w="2410"/>
        <w:gridCol w:w="2444"/>
      </w:tblGrid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4"/>
                <w:szCs w:val="24"/>
              </w:rPr>
              <w:t>Microorganism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ig. 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ig. 2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Fig. 3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Aeropyrum pernix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147274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yperthermus butylicus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001013177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Staphylothermus marinu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001040907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Sulfolobus acidocaldariu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2567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ulfolobus solfataricus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342465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ulfolobus tokodaii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377586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Caldivirga maquilingensi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001540411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yrobaculum aerophilum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558871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Pyrobaculum calidifonti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YP001054935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Pyrobaculum islandicum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930620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Thermofilum penden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YP920610</w:t>
              </w:r>
            </w:hyperlink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YP919742</w:t>
              </w:r>
            </w:hyperlink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573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hermoproteus tenax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004893586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Haloarcula marismortui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YP137536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aloquadratum walsbyi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YP657267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anococcus jannaschii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247072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Methanococcus maripaludi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001098314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Methanococcus maripaludi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988725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Methanoculleus marisnigri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001046442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Methanospirillum hungatei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501946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Methanococcoides burtonii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565204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anosarcina acetivorans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618761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anosarcina barkeri fusaro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303740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anosarcina mazei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632739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yrococcus abyssi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127086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yrococcus furiosus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578917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Pyrococcus horikoshii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142537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Thermococcus kodakaraensi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182924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Picrophilus torridu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023114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hermoplasma acidophilum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394355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hermoplasma volcanium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111539</w:t>
            </w:r>
          </w:p>
        </w:tc>
      </w:tr>
      <w:tr>
        <w:trPr>
          <w:trHeight w:val="309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Acidobacteria bacterium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593743</w:t>
            </w:r>
          </w:p>
        </w:tc>
      </w:tr>
      <w:tr>
        <w:trPr>
          <w:trHeight w:val="507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 xml:space="preserve">Solibacter usitatu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82900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826524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826243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Mycobacterium tuberculosi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216133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Bifidobacterium longum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69526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696160</w:t>
            </w:r>
          </w:p>
        </w:tc>
      </w:tr>
      <w:tr>
        <w:trPr>
          <w:trHeight w:val="473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Rubrobacter xylanophilu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64372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642872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Bacteroides thetaiotaomicron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P809402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811753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Flavobacterium johnsoniae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YP001196587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001193493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Cytophaga hutchinsonii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678011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_tradnl"/>
              </w:rPr>
              <w:t xml:space="preserve">Chlamydia trachomati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219839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FF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Chlamydophila pneumoniae 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224305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Chloroflexus aurantiacu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0016358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001636715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Synechocystis sp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P442562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442551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Thermosynechococcus elongatu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P682718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681306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Gloeobacter violaceu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92467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P927217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926269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Anabaena variabili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YP322958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321013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Nostoc sp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P48881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486604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Trichodesmium erythraeum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YP724336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 xml:space="preserve">Prochlorococcus marinus subsp marinu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NP874648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501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Acaryochloris marina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YP001519178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001515306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Deinococcus radiodurans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296354</w:t>
            </w:r>
          </w:p>
        </w:tc>
      </w:tr>
      <w:tr>
        <w:trPr>
          <w:trHeight w:val="503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Thermus thermophilu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006013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005580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 xml:space="preserve">Bacillus subtilis subsp subtili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I8723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390092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Clostridium acetobutylicum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349575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Mesoplasma florum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053416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Lactobacillus casei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YP8056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00198877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543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Moorella thermoacetica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42948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429294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509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 xml:space="preserve">Fusobacterium nucleatum subsp nucleatum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60269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Lentisphaera araneosa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0187425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01875894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P01873326</w:t>
            </w:r>
          </w:p>
        </w:tc>
      </w:tr>
      <w:tr>
        <w:trPr>
          <w:trHeight w:val="533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Victivallis vadensi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06244826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P06242649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Blastopirellula marina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P0109346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01091408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P01091188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Gemmata obscuriglobus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0273355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02732644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P02734836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Planctomyces mari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018536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01856549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01853612</w:t>
            </w:r>
          </w:p>
        </w:tc>
      </w:tr>
      <w:tr>
        <w:trPr>
          <w:trHeight w:val="451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Rhodopirellula baltica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86554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869344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Agrobacterium tumefacien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35633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356163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356860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Methylobacterium extorquen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001639476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001640206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Cs/>
                <w:color w:val="FF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Burkholderia mallei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0244753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109525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107422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Methylibium petroleiphilum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001019487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Methylobacillus flagellatu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544869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546352</w:t>
            </w:r>
          </w:p>
        </w:tc>
      </w:tr>
      <w:tr>
        <w:trPr>
          <w:trHeight w:val="469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Neisseria meningitidi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274408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273151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n-US"/>
              </w:rPr>
              <w:t xml:space="preserve">Desulfovibrio vulgaris subsp vulgari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011726</w:t>
            </w:r>
          </w:p>
        </w:tc>
      </w:tr>
      <w:tr>
        <w:trPr>
          <w:trHeight w:val="485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Myxococcus xanthu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634424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Helicobacter pylori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207890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Sulfurovum sp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001357753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Escherichia coli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Z679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288287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416368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Methylococcus capsulatus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112578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115002</w:t>
            </w:r>
          </w:p>
        </w:tc>
      </w:tr>
      <w:tr>
        <w:trPr>
          <w:trHeight w:val="542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Pseudomonas aeruginosa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25063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251821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250189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Borrelia burgdorferi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212482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lang w:val="es-ES_tradn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val="es-ES_tradnl"/>
              </w:rPr>
              <w:t xml:space="preserve">Leptospira interrogans serovar Copenhageni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714897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Treponema pallidum subsp pallidum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219007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Fervidobacterium nodosum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P00140957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Thermotoga maritima 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P22876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227882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228023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FF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pitutaceae bacterium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09661392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ethylokorus infernorum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P001938741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alomonas boliviensis A1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ZP091880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09188472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P09189203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alomonas boliviensis A2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ZP0918825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P09188475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ZP09188486</w:t>
            </w:r>
          </w:p>
        </w:tc>
      </w:tr>
      <w:tr>
        <w:trPr>
          <w:trHeight w:val="294" w:hRule="atLeast"/>
        </w:trPr>
        <w:tc>
          <w:tcPr>
            <w:tcW w:w="5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alomonas boliviensis A3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ZP0918825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1200" w:leader="none"/>
        </w:tabs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BO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119720115?report=genbank&amp;log$=prottop&amp;blast_rank=1&amp;RID=MTVJRZSP012" TargetMode="External"/><Relationship Id="rId3" Type="http://schemas.openxmlformats.org/officeDocument/2006/relationships/hyperlink" Target="http://www.ncbi.nlm.nih.gov/protein/119719247?report=genbank&amp;log$=prottop&amp;blast_rank=1&amp;RID=MWF36TTX01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13:50:00Z</dcterms:created>
  <dc:creator>Usuario</dc:creator>
  <dc:description/>
  <cp:keywords/>
  <dc:language>en-US</dc:language>
  <cp:lastModifiedBy> </cp:lastModifiedBy>
  <dcterms:modified xsi:type="dcterms:W3CDTF">2012-04-13T13:50:00Z</dcterms:modified>
  <cp:revision>2</cp:revision>
  <dc:subject/>
  <dc:title/>
</cp:coreProperties>
</file>